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09E" w:rsidRPr="00942145" w:rsidRDefault="0069034F">
      <w:pPr>
        <w:rPr>
          <w:b/>
        </w:rPr>
      </w:pPr>
      <w:bookmarkStart w:id="0" w:name="_GoBack"/>
      <w:r w:rsidRPr="00942145">
        <w:rPr>
          <w:b/>
        </w:rPr>
        <w:t xml:space="preserve">S1 </w:t>
      </w:r>
      <w:r w:rsidR="00EC06C7">
        <w:rPr>
          <w:b/>
        </w:rPr>
        <w:t>Table</w:t>
      </w:r>
      <w:r w:rsidRPr="00942145">
        <w:rPr>
          <w:b/>
        </w:rPr>
        <w:t>. Univariate regression model linking CMA and Utility: Overall CPV Scores</w:t>
      </w:r>
    </w:p>
    <w:bookmarkEnd w:id="0"/>
    <w:tbl>
      <w:tblPr>
        <w:tblW w:w="8010" w:type="dxa"/>
        <w:tblLook w:val="04A0" w:firstRow="1" w:lastRow="0" w:firstColumn="1" w:lastColumn="0" w:noHBand="0" w:noVBand="1"/>
      </w:tblPr>
      <w:tblGrid>
        <w:gridCol w:w="5490"/>
        <w:gridCol w:w="1440"/>
        <w:gridCol w:w="1080"/>
      </w:tblGrid>
      <w:tr w:rsidR="0069034F" w:rsidRPr="001C1E9B" w:rsidTr="00602293">
        <w:trPr>
          <w:trHeight w:val="300"/>
        </w:trPr>
        <w:tc>
          <w:tcPr>
            <w:tcW w:w="5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34F" w:rsidRPr="001C1E9B" w:rsidRDefault="0069034F" w:rsidP="0060229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  <w:r w:rsidRPr="001C1E9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PV </w:t>
            </w:r>
            <w:r w:rsidRPr="001C1E9B">
              <w:rPr>
                <w:rFonts w:ascii="Calibri" w:eastAsia="Times New Roman" w:hAnsi="Calibri" w:cs="Times New Roman"/>
                <w:b/>
                <w:bCs/>
                <w:color w:val="000000"/>
              </w:rPr>
              <w:t>Score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A</w:t>
            </w:r>
            <w:r w:rsidRPr="0099496F">
              <w:rPr>
                <w:rFonts w:ascii="Calibri" w:eastAsia="Times New Roman" w:hAnsi="Calibri" w:cs="Times New Roman"/>
                <w:color w:val="7030A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EC144C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.8MM probe-C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(&gt;40 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Female</w:t>
            </w: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i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ave a readily available genetics exper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erstanding of genetic testing as it relates to children with developmental disabilities (4-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9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uency of ordering genetic tests (&gt;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actice size </w:t>
            </w:r>
            <w:proofErr w:type="gramStart"/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&gt;</w:t>
            </w:r>
            <w:proofErr w:type="gramEnd"/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7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actice ownership (physician group vs. oth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days worked per week (&gt;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iatric patients seen per week (&gt;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yer, Medicare/Medicaid &gt;5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iatric patients with DD, ID, ASD per week (&lt;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69034F" w:rsidRPr="001C1E9B" w:rsidTr="0060229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Group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CPV Cases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34F" w:rsidRPr="001C1E9B" w:rsidTr="0069034F">
        <w:trPr>
          <w:trHeight w:val="300"/>
        </w:trPr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34F" w:rsidRPr="001C1E9B" w:rsidRDefault="0069034F" w:rsidP="00602293">
            <w:pPr>
              <w:spacing w:after="0" w:line="480" w:lineRule="auto"/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up 2 vs. Group 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034F" w:rsidRPr="001C1E9B" w:rsidTr="0069034F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34F" w:rsidRPr="001C1E9B" w:rsidRDefault="0069034F" w:rsidP="00602293">
            <w:pPr>
              <w:spacing w:after="0" w:line="480" w:lineRule="auto"/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1C1E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up 3 vs. Group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34F" w:rsidRPr="001C1E9B" w:rsidRDefault="0069034F" w:rsidP="0060229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69034F" w:rsidRDefault="0069034F"/>
    <w:sectPr w:rsidR="00690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34F"/>
    <w:rsid w:val="00000BCB"/>
    <w:rsid w:val="00004FBE"/>
    <w:rsid w:val="000065F6"/>
    <w:rsid w:val="00006A23"/>
    <w:rsid w:val="00010089"/>
    <w:rsid w:val="0001271C"/>
    <w:rsid w:val="000208EE"/>
    <w:rsid w:val="00021E60"/>
    <w:rsid w:val="00027270"/>
    <w:rsid w:val="00037066"/>
    <w:rsid w:val="00040E62"/>
    <w:rsid w:val="000410C2"/>
    <w:rsid w:val="00041AA8"/>
    <w:rsid w:val="000441B5"/>
    <w:rsid w:val="00045DEA"/>
    <w:rsid w:val="00045E9A"/>
    <w:rsid w:val="000476E9"/>
    <w:rsid w:val="00050F8F"/>
    <w:rsid w:val="00057260"/>
    <w:rsid w:val="00061209"/>
    <w:rsid w:val="0006241C"/>
    <w:rsid w:val="000628D8"/>
    <w:rsid w:val="00064882"/>
    <w:rsid w:val="00065308"/>
    <w:rsid w:val="000708C1"/>
    <w:rsid w:val="00072041"/>
    <w:rsid w:val="00084E12"/>
    <w:rsid w:val="00092A09"/>
    <w:rsid w:val="00092AE1"/>
    <w:rsid w:val="000953E6"/>
    <w:rsid w:val="000953F7"/>
    <w:rsid w:val="000967D2"/>
    <w:rsid w:val="000973C6"/>
    <w:rsid w:val="00097F85"/>
    <w:rsid w:val="000A2593"/>
    <w:rsid w:val="000A401F"/>
    <w:rsid w:val="000A45B4"/>
    <w:rsid w:val="000C121F"/>
    <w:rsid w:val="000D122B"/>
    <w:rsid w:val="000D22AE"/>
    <w:rsid w:val="000D2319"/>
    <w:rsid w:val="000D48DC"/>
    <w:rsid w:val="000E0BD0"/>
    <w:rsid w:val="000E3195"/>
    <w:rsid w:val="000E3BE4"/>
    <w:rsid w:val="000E665C"/>
    <w:rsid w:val="000E7B99"/>
    <w:rsid w:val="000F08C4"/>
    <w:rsid w:val="000F1317"/>
    <w:rsid w:val="000F56D4"/>
    <w:rsid w:val="000F574F"/>
    <w:rsid w:val="001005C3"/>
    <w:rsid w:val="00100E2E"/>
    <w:rsid w:val="00101DD0"/>
    <w:rsid w:val="00113951"/>
    <w:rsid w:val="00113EF8"/>
    <w:rsid w:val="001152FA"/>
    <w:rsid w:val="001215A1"/>
    <w:rsid w:val="001269CA"/>
    <w:rsid w:val="001270BA"/>
    <w:rsid w:val="00141108"/>
    <w:rsid w:val="0014438D"/>
    <w:rsid w:val="00146CEC"/>
    <w:rsid w:val="00151931"/>
    <w:rsid w:val="001545A8"/>
    <w:rsid w:val="0015668E"/>
    <w:rsid w:val="001577E2"/>
    <w:rsid w:val="00165D53"/>
    <w:rsid w:val="00173F08"/>
    <w:rsid w:val="00185D11"/>
    <w:rsid w:val="00187D8C"/>
    <w:rsid w:val="00192786"/>
    <w:rsid w:val="00194C0E"/>
    <w:rsid w:val="00194D6C"/>
    <w:rsid w:val="001964B0"/>
    <w:rsid w:val="001A2806"/>
    <w:rsid w:val="001A3867"/>
    <w:rsid w:val="001B5900"/>
    <w:rsid w:val="001C149C"/>
    <w:rsid w:val="001C1A03"/>
    <w:rsid w:val="001C2A08"/>
    <w:rsid w:val="001C5A06"/>
    <w:rsid w:val="001C77F9"/>
    <w:rsid w:val="001C7810"/>
    <w:rsid w:val="001D27EB"/>
    <w:rsid w:val="001D70AD"/>
    <w:rsid w:val="001E1F10"/>
    <w:rsid w:val="001E2EE9"/>
    <w:rsid w:val="001E5A60"/>
    <w:rsid w:val="001F2324"/>
    <w:rsid w:val="001F2379"/>
    <w:rsid w:val="001F2BF8"/>
    <w:rsid w:val="001F4AEF"/>
    <w:rsid w:val="002115E9"/>
    <w:rsid w:val="00217CC6"/>
    <w:rsid w:val="00220E07"/>
    <w:rsid w:val="00225473"/>
    <w:rsid w:val="002260EA"/>
    <w:rsid w:val="002278A6"/>
    <w:rsid w:val="00240E1B"/>
    <w:rsid w:val="002410CD"/>
    <w:rsid w:val="00241472"/>
    <w:rsid w:val="00241A0E"/>
    <w:rsid w:val="00241FA0"/>
    <w:rsid w:val="0024395B"/>
    <w:rsid w:val="002514BF"/>
    <w:rsid w:val="00252C7B"/>
    <w:rsid w:val="00255D5F"/>
    <w:rsid w:val="00262941"/>
    <w:rsid w:val="002679A6"/>
    <w:rsid w:val="0027606E"/>
    <w:rsid w:val="00280705"/>
    <w:rsid w:val="00284F44"/>
    <w:rsid w:val="0028779F"/>
    <w:rsid w:val="002930C3"/>
    <w:rsid w:val="00296932"/>
    <w:rsid w:val="002A0B08"/>
    <w:rsid w:val="002A1CF9"/>
    <w:rsid w:val="002A3F3C"/>
    <w:rsid w:val="002A4BE4"/>
    <w:rsid w:val="002A4BF6"/>
    <w:rsid w:val="002B031C"/>
    <w:rsid w:val="002B1AEE"/>
    <w:rsid w:val="002C2C13"/>
    <w:rsid w:val="002C61FD"/>
    <w:rsid w:val="002D1531"/>
    <w:rsid w:val="002D43F4"/>
    <w:rsid w:val="002E18F9"/>
    <w:rsid w:val="002F09EF"/>
    <w:rsid w:val="002F1E7D"/>
    <w:rsid w:val="002F3872"/>
    <w:rsid w:val="002F6C1F"/>
    <w:rsid w:val="00302994"/>
    <w:rsid w:val="0030345A"/>
    <w:rsid w:val="00305F3B"/>
    <w:rsid w:val="00306089"/>
    <w:rsid w:val="003106F0"/>
    <w:rsid w:val="00312629"/>
    <w:rsid w:val="00313777"/>
    <w:rsid w:val="00321831"/>
    <w:rsid w:val="003229A8"/>
    <w:rsid w:val="00323DD8"/>
    <w:rsid w:val="0033148E"/>
    <w:rsid w:val="0033338D"/>
    <w:rsid w:val="003348E5"/>
    <w:rsid w:val="003366E8"/>
    <w:rsid w:val="00341497"/>
    <w:rsid w:val="0034549E"/>
    <w:rsid w:val="0034688C"/>
    <w:rsid w:val="003519A6"/>
    <w:rsid w:val="00351A74"/>
    <w:rsid w:val="00351B0A"/>
    <w:rsid w:val="00356346"/>
    <w:rsid w:val="00357DFA"/>
    <w:rsid w:val="003601CE"/>
    <w:rsid w:val="003611E2"/>
    <w:rsid w:val="003613EC"/>
    <w:rsid w:val="003668C8"/>
    <w:rsid w:val="0036770F"/>
    <w:rsid w:val="003722F9"/>
    <w:rsid w:val="00372D5B"/>
    <w:rsid w:val="00377098"/>
    <w:rsid w:val="003779E2"/>
    <w:rsid w:val="0038147B"/>
    <w:rsid w:val="00382B74"/>
    <w:rsid w:val="00382C8A"/>
    <w:rsid w:val="00384058"/>
    <w:rsid w:val="003906BB"/>
    <w:rsid w:val="003930E6"/>
    <w:rsid w:val="003936D7"/>
    <w:rsid w:val="00394FFA"/>
    <w:rsid w:val="00395028"/>
    <w:rsid w:val="00396D48"/>
    <w:rsid w:val="00397814"/>
    <w:rsid w:val="003A53B7"/>
    <w:rsid w:val="003A5C81"/>
    <w:rsid w:val="003A5F2F"/>
    <w:rsid w:val="003A7267"/>
    <w:rsid w:val="003A774C"/>
    <w:rsid w:val="003B0557"/>
    <w:rsid w:val="003B3386"/>
    <w:rsid w:val="003B6008"/>
    <w:rsid w:val="003B7624"/>
    <w:rsid w:val="003C2E88"/>
    <w:rsid w:val="003C4494"/>
    <w:rsid w:val="003C47AF"/>
    <w:rsid w:val="003C5BE3"/>
    <w:rsid w:val="003C6A5C"/>
    <w:rsid w:val="003D3C2D"/>
    <w:rsid w:val="003D7710"/>
    <w:rsid w:val="003E2FAC"/>
    <w:rsid w:val="003E78B0"/>
    <w:rsid w:val="003F54E8"/>
    <w:rsid w:val="003F5D0F"/>
    <w:rsid w:val="004035DF"/>
    <w:rsid w:val="00404896"/>
    <w:rsid w:val="00405EC5"/>
    <w:rsid w:val="00405FD3"/>
    <w:rsid w:val="004142CD"/>
    <w:rsid w:val="00414EDE"/>
    <w:rsid w:val="00416839"/>
    <w:rsid w:val="00422C94"/>
    <w:rsid w:val="004311EA"/>
    <w:rsid w:val="00432864"/>
    <w:rsid w:val="00442076"/>
    <w:rsid w:val="00443406"/>
    <w:rsid w:val="00446FF1"/>
    <w:rsid w:val="0045723A"/>
    <w:rsid w:val="00460B65"/>
    <w:rsid w:val="00461DAE"/>
    <w:rsid w:val="004630A2"/>
    <w:rsid w:val="004724E9"/>
    <w:rsid w:val="00474CF8"/>
    <w:rsid w:val="00477F3F"/>
    <w:rsid w:val="00480410"/>
    <w:rsid w:val="00484AB0"/>
    <w:rsid w:val="00486E2D"/>
    <w:rsid w:val="0049372F"/>
    <w:rsid w:val="004945A2"/>
    <w:rsid w:val="00497797"/>
    <w:rsid w:val="004A05AA"/>
    <w:rsid w:val="004A6787"/>
    <w:rsid w:val="004B09CA"/>
    <w:rsid w:val="004B5196"/>
    <w:rsid w:val="004B6344"/>
    <w:rsid w:val="004C1E63"/>
    <w:rsid w:val="004D1B73"/>
    <w:rsid w:val="004D2C79"/>
    <w:rsid w:val="004D2D07"/>
    <w:rsid w:val="004D4271"/>
    <w:rsid w:val="004D5AF8"/>
    <w:rsid w:val="004D684C"/>
    <w:rsid w:val="004E0A74"/>
    <w:rsid w:val="004E62E4"/>
    <w:rsid w:val="004E7C7B"/>
    <w:rsid w:val="0050658F"/>
    <w:rsid w:val="00506ED9"/>
    <w:rsid w:val="005108C3"/>
    <w:rsid w:val="00514B5E"/>
    <w:rsid w:val="00521E08"/>
    <w:rsid w:val="00522F2F"/>
    <w:rsid w:val="005231A2"/>
    <w:rsid w:val="0052379B"/>
    <w:rsid w:val="00523B02"/>
    <w:rsid w:val="00531AC3"/>
    <w:rsid w:val="00532CC1"/>
    <w:rsid w:val="0053559D"/>
    <w:rsid w:val="005410E5"/>
    <w:rsid w:val="00542888"/>
    <w:rsid w:val="005463B1"/>
    <w:rsid w:val="00550852"/>
    <w:rsid w:val="00550BCF"/>
    <w:rsid w:val="00552981"/>
    <w:rsid w:val="0056148B"/>
    <w:rsid w:val="00562720"/>
    <w:rsid w:val="00571B5C"/>
    <w:rsid w:val="005770F3"/>
    <w:rsid w:val="0058564E"/>
    <w:rsid w:val="0058666C"/>
    <w:rsid w:val="00593191"/>
    <w:rsid w:val="005945AB"/>
    <w:rsid w:val="005945C2"/>
    <w:rsid w:val="005978E5"/>
    <w:rsid w:val="005A03A5"/>
    <w:rsid w:val="005A2250"/>
    <w:rsid w:val="005A6373"/>
    <w:rsid w:val="005B6939"/>
    <w:rsid w:val="005B7EBB"/>
    <w:rsid w:val="005C104B"/>
    <w:rsid w:val="005C1E81"/>
    <w:rsid w:val="005C2DA0"/>
    <w:rsid w:val="005C51B2"/>
    <w:rsid w:val="005C75E8"/>
    <w:rsid w:val="005C7813"/>
    <w:rsid w:val="005D0062"/>
    <w:rsid w:val="005E1F0C"/>
    <w:rsid w:val="005E2D74"/>
    <w:rsid w:val="005E7DC0"/>
    <w:rsid w:val="005F4049"/>
    <w:rsid w:val="005F4564"/>
    <w:rsid w:val="005F52B4"/>
    <w:rsid w:val="005F58BB"/>
    <w:rsid w:val="0060507E"/>
    <w:rsid w:val="006101BE"/>
    <w:rsid w:val="006120D6"/>
    <w:rsid w:val="00612996"/>
    <w:rsid w:val="00614870"/>
    <w:rsid w:val="00616C04"/>
    <w:rsid w:val="00617E78"/>
    <w:rsid w:val="00626800"/>
    <w:rsid w:val="00627718"/>
    <w:rsid w:val="006408E7"/>
    <w:rsid w:val="00642C3A"/>
    <w:rsid w:val="006431A7"/>
    <w:rsid w:val="00645128"/>
    <w:rsid w:val="0065572A"/>
    <w:rsid w:val="0065604D"/>
    <w:rsid w:val="00662E98"/>
    <w:rsid w:val="0066576A"/>
    <w:rsid w:val="0067063B"/>
    <w:rsid w:val="006706A1"/>
    <w:rsid w:val="00672192"/>
    <w:rsid w:val="006735FD"/>
    <w:rsid w:val="00686451"/>
    <w:rsid w:val="0069034F"/>
    <w:rsid w:val="00695C4E"/>
    <w:rsid w:val="006A211D"/>
    <w:rsid w:val="006A2FEF"/>
    <w:rsid w:val="006A4EAC"/>
    <w:rsid w:val="006A62AA"/>
    <w:rsid w:val="006A681C"/>
    <w:rsid w:val="006B4818"/>
    <w:rsid w:val="006C3607"/>
    <w:rsid w:val="006C3873"/>
    <w:rsid w:val="006D06F0"/>
    <w:rsid w:val="006E2480"/>
    <w:rsid w:val="006E662E"/>
    <w:rsid w:val="006E7158"/>
    <w:rsid w:val="006F02C4"/>
    <w:rsid w:val="006F2A87"/>
    <w:rsid w:val="006F3F2A"/>
    <w:rsid w:val="006F41B1"/>
    <w:rsid w:val="006F6617"/>
    <w:rsid w:val="0070029E"/>
    <w:rsid w:val="00705E3F"/>
    <w:rsid w:val="00711572"/>
    <w:rsid w:val="0072081B"/>
    <w:rsid w:val="00724497"/>
    <w:rsid w:val="00725AFB"/>
    <w:rsid w:val="007271C6"/>
    <w:rsid w:val="00732E3C"/>
    <w:rsid w:val="00733810"/>
    <w:rsid w:val="00736052"/>
    <w:rsid w:val="0074494D"/>
    <w:rsid w:val="007457F6"/>
    <w:rsid w:val="00750FDB"/>
    <w:rsid w:val="007531B4"/>
    <w:rsid w:val="00754D45"/>
    <w:rsid w:val="0075663B"/>
    <w:rsid w:val="00762106"/>
    <w:rsid w:val="00762323"/>
    <w:rsid w:val="0076593F"/>
    <w:rsid w:val="00767746"/>
    <w:rsid w:val="0077371B"/>
    <w:rsid w:val="007756B0"/>
    <w:rsid w:val="0077671A"/>
    <w:rsid w:val="0078091A"/>
    <w:rsid w:val="00793202"/>
    <w:rsid w:val="007948AC"/>
    <w:rsid w:val="007A4208"/>
    <w:rsid w:val="007A4469"/>
    <w:rsid w:val="007A6B72"/>
    <w:rsid w:val="007B0AC9"/>
    <w:rsid w:val="007B1E69"/>
    <w:rsid w:val="007B469B"/>
    <w:rsid w:val="007B509E"/>
    <w:rsid w:val="007B79B5"/>
    <w:rsid w:val="007B7B1D"/>
    <w:rsid w:val="007C1AFF"/>
    <w:rsid w:val="007C7049"/>
    <w:rsid w:val="007D3310"/>
    <w:rsid w:val="007E159B"/>
    <w:rsid w:val="007E2B9B"/>
    <w:rsid w:val="007E39D4"/>
    <w:rsid w:val="007E3DE8"/>
    <w:rsid w:val="007E6A87"/>
    <w:rsid w:val="007F2DE7"/>
    <w:rsid w:val="00801523"/>
    <w:rsid w:val="00801CCA"/>
    <w:rsid w:val="00801DAD"/>
    <w:rsid w:val="00802AD8"/>
    <w:rsid w:val="00811F9E"/>
    <w:rsid w:val="00814944"/>
    <w:rsid w:val="00820439"/>
    <w:rsid w:val="00823D70"/>
    <w:rsid w:val="00825614"/>
    <w:rsid w:val="00826781"/>
    <w:rsid w:val="00832413"/>
    <w:rsid w:val="00835AEA"/>
    <w:rsid w:val="00836566"/>
    <w:rsid w:val="00836DF0"/>
    <w:rsid w:val="00846CA2"/>
    <w:rsid w:val="00847B3E"/>
    <w:rsid w:val="00860B8B"/>
    <w:rsid w:val="00861BE2"/>
    <w:rsid w:val="0086708F"/>
    <w:rsid w:val="00875427"/>
    <w:rsid w:val="00877628"/>
    <w:rsid w:val="00881756"/>
    <w:rsid w:val="00883258"/>
    <w:rsid w:val="00884A74"/>
    <w:rsid w:val="00884D12"/>
    <w:rsid w:val="00886C9E"/>
    <w:rsid w:val="008915A0"/>
    <w:rsid w:val="00893190"/>
    <w:rsid w:val="008A16DB"/>
    <w:rsid w:val="008A2A6E"/>
    <w:rsid w:val="008A3093"/>
    <w:rsid w:val="008A404A"/>
    <w:rsid w:val="008C58EF"/>
    <w:rsid w:val="008C7B90"/>
    <w:rsid w:val="008C7C76"/>
    <w:rsid w:val="008D0194"/>
    <w:rsid w:val="008E06A2"/>
    <w:rsid w:val="008E1D5E"/>
    <w:rsid w:val="008E31AA"/>
    <w:rsid w:val="008E45BC"/>
    <w:rsid w:val="008F1D0C"/>
    <w:rsid w:val="008F7A1C"/>
    <w:rsid w:val="00903E39"/>
    <w:rsid w:val="009154DD"/>
    <w:rsid w:val="0092091C"/>
    <w:rsid w:val="00924CF5"/>
    <w:rsid w:val="00924D43"/>
    <w:rsid w:val="00926E6F"/>
    <w:rsid w:val="009278C7"/>
    <w:rsid w:val="00930A9A"/>
    <w:rsid w:val="00930B1E"/>
    <w:rsid w:val="009345CB"/>
    <w:rsid w:val="009408C0"/>
    <w:rsid w:val="00942145"/>
    <w:rsid w:val="00942CCC"/>
    <w:rsid w:val="00944DB9"/>
    <w:rsid w:val="0094573A"/>
    <w:rsid w:val="00947228"/>
    <w:rsid w:val="009548C4"/>
    <w:rsid w:val="00962C27"/>
    <w:rsid w:val="00964328"/>
    <w:rsid w:val="009710BE"/>
    <w:rsid w:val="00974296"/>
    <w:rsid w:val="00974945"/>
    <w:rsid w:val="009828EF"/>
    <w:rsid w:val="00986D50"/>
    <w:rsid w:val="0099063E"/>
    <w:rsid w:val="00991D8A"/>
    <w:rsid w:val="0099675E"/>
    <w:rsid w:val="009A4894"/>
    <w:rsid w:val="009B2165"/>
    <w:rsid w:val="009B4902"/>
    <w:rsid w:val="009B5F74"/>
    <w:rsid w:val="009C3497"/>
    <w:rsid w:val="009C4F67"/>
    <w:rsid w:val="009D13C6"/>
    <w:rsid w:val="009E3EDF"/>
    <w:rsid w:val="009E6CAA"/>
    <w:rsid w:val="009F55A3"/>
    <w:rsid w:val="009F6D90"/>
    <w:rsid w:val="009F7A71"/>
    <w:rsid w:val="00A02257"/>
    <w:rsid w:val="00A02895"/>
    <w:rsid w:val="00A04A81"/>
    <w:rsid w:val="00A0795A"/>
    <w:rsid w:val="00A1097D"/>
    <w:rsid w:val="00A10B7C"/>
    <w:rsid w:val="00A11810"/>
    <w:rsid w:val="00A23563"/>
    <w:rsid w:val="00A25985"/>
    <w:rsid w:val="00A30385"/>
    <w:rsid w:val="00A31B7F"/>
    <w:rsid w:val="00A33819"/>
    <w:rsid w:val="00A35303"/>
    <w:rsid w:val="00A44A9B"/>
    <w:rsid w:val="00A46FBC"/>
    <w:rsid w:val="00A47F52"/>
    <w:rsid w:val="00A5596A"/>
    <w:rsid w:val="00A56421"/>
    <w:rsid w:val="00A608A1"/>
    <w:rsid w:val="00A61106"/>
    <w:rsid w:val="00A63832"/>
    <w:rsid w:val="00A65D96"/>
    <w:rsid w:val="00A73103"/>
    <w:rsid w:val="00A82771"/>
    <w:rsid w:val="00A84A26"/>
    <w:rsid w:val="00A84DE1"/>
    <w:rsid w:val="00A930DF"/>
    <w:rsid w:val="00A93D4E"/>
    <w:rsid w:val="00AA1444"/>
    <w:rsid w:val="00AA1C74"/>
    <w:rsid w:val="00AA1D81"/>
    <w:rsid w:val="00AA26B5"/>
    <w:rsid w:val="00AB2870"/>
    <w:rsid w:val="00AB3B7A"/>
    <w:rsid w:val="00AB541B"/>
    <w:rsid w:val="00AC7C69"/>
    <w:rsid w:val="00AD0F60"/>
    <w:rsid w:val="00AD16B4"/>
    <w:rsid w:val="00AD44D4"/>
    <w:rsid w:val="00AD5AD7"/>
    <w:rsid w:val="00AD7C9C"/>
    <w:rsid w:val="00AE416F"/>
    <w:rsid w:val="00AE747B"/>
    <w:rsid w:val="00AF0B85"/>
    <w:rsid w:val="00AF0F8F"/>
    <w:rsid w:val="00AF2844"/>
    <w:rsid w:val="00AF58D5"/>
    <w:rsid w:val="00AF7AEF"/>
    <w:rsid w:val="00B01AD0"/>
    <w:rsid w:val="00B04B13"/>
    <w:rsid w:val="00B16BC0"/>
    <w:rsid w:val="00B177DB"/>
    <w:rsid w:val="00B20277"/>
    <w:rsid w:val="00B30B89"/>
    <w:rsid w:val="00B321CF"/>
    <w:rsid w:val="00B33D83"/>
    <w:rsid w:val="00B36706"/>
    <w:rsid w:val="00B41355"/>
    <w:rsid w:val="00B539C3"/>
    <w:rsid w:val="00B54129"/>
    <w:rsid w:val="00B67269"/>
    <w:rsid w:val="00B73726"/>
    <w:rsid w:val="00B8001B"/>
    <w:rsid w:val="00B80E5B"/>
    <w:rsid w:val="00B907B0"/>
    <w:rsid w:val="00B95D3E"/>
    <w:rsid w:val="00B974B0"/>
    <w:rsid w:val="00BA170D"/>
    <w:rsid w:val="00BA628A"/>
    <w:rsid w:val="00BA6E78"/>
    <w:rsid w:val="00BA7775"/>
    <w:rsid w:val="00BB395A"/>
    <w:rsid w:val="00BB488C"/>
    <w:rsid w:val="00BB51E9"/>
    <w:rsid w:val="00BB54F4"/>
    <w:rsid w:val="00BC13D4"/>
    <w:rsid w:val="00BC1B50"/>
    <w:rsid w:val="00BC45E0"/>
    <w:rsid w:val="00BD2593"/>
    <w:rsid w:val="00BD7E4A"/>
    <w:rsid w:val="00BE1C7A"/>
    <w:rsid w:val="00BF4EB8"/>
    <w:rsid w:val="00BF70A3"/>
    <w:rsid w:val="00BF76E5"/>
    <w:rsid w:val="00C07A17"/>
    <w:rsid w:val="00C11F3A"/>
    <w:rsid w:val="00C12FFF"/>
    <w:rsid w:val="00C13618"/>
    <w:rsid w:val="00C210E3"/>
    <w:rsid w:val="00C25F29"/>
    <w:rsid w:val="00C3414C"/>
    <w:rsid w:val="00C358A9"/>
    <w:rsid w:val="00C469EC"/>
    <w:rsid w:val="00C572AE"/>
    <w:rsid w:val="00C57ED6"/>
    <w:rsid w:val="00C60236"/>
    <w:rsid w:val="00C66D36"/>
    <w:rsid w:val="00C679CB"/>
    <w:rsid w:val="00C72CCF"/>
    <w:rsid w:val="00C74C5E"/>
    <w:rsid w:val="00C77852"/>
    <w:rsid w:val="00C81B65"/>
    <w:rsid w:val="00C8380E"/>
    <w:rsid w:val="00C85237"/>
    <w:rsid w:val="00C9201F"/>
    <w:rsid w:val="00C92115"/>
    <w:rsid w:val="00C923B5"/>
    <w:rsid w:val="00C92B7D"/>
    <w:rsid w:val="00C94190"/>
    <w:rsid w:val="00CA11DC"/>
    <w:rsid w:val="00CA3427"/>
    <w:rsid w:val="00CA5626"/>
    <w:rsid w:val="00CA7799"/>
    <w:rsid w:val="00CA7F0C"/>
    <w:rsid w:val="00CB1CC8"/>
    <w:rsid w:val="00CB3B77"/>
    <w:rsid w:val="00CC2D80"/>
    <w:rsid w:val="00CC3223"/>
    <w:rsid w:val="00CC36E2"/>
    <w:rsid w:val="00CC5949"/>
    <w:rsid w:val="00CD0B97"/>
    <w:rsid w:val="00CD4E63"/>
    <w:rsid w:val="00CD7D65"/>
    <w:rsid w:val="00CE0183"/>
    <w:rsid w:val="00CE4F5D"/>
    <w:rsid w:val="00CE6BA6"/>
    <w:rsid w:val="00CF2DD3"/>
    <w:rsid w:val="00D01DD0"/>
    <w:rsid w:val="00D0208A"/>
    <w:rsid w:val="00D10677"/>
    <w:rsid w:val="00D15A3B"/>
    <w:rsid w:val="00D1674A"/>
    <w:rsid w:val="00D2457F"/>
    <w:rsid w:val="00D24D74"/>
    <w:rsid w:val="00D26A70"/>
    <w:rsid w:val="00D32EFE"/>
    <w:rsid w:val="00D3458C"/>
    <w:rsid w:val="00D40284"/>
    <w:rsid w:val="00D4256C"/>
    <w:rsid w:val="00D426FA"/>
    <w:rsid w:val="00D470BE"/>
    <w:rsid w:val="00D523AA"/>
    <w:rsid w:val="00D55B16"/>
    <w:rsid w:val="00D578C2"/>
    <w:rsid w:val="00D57BC7"/>
    <w:rsid w:val="00D63A9E"/>
    <w:rsid w:val="00D64854"/>
    <w:rsid w:val="00D6562C"/>
    <w:rsid w:val="00D66168"/>
    <w:rsid w:val="00D7004E"/>
    <w:rsid w:val="00D70644"/>
    <w:rsid w:val="00D71229"/>
    <w:rsid w:val="00D814C5"/>
    <w:rsid w:val="00D82D0D"/>
    <w:rsid w:val="00D840BE"/>
    <w:rsid w:val="00D9242A"/>
    <w:rsid w:val="00D94353"/>
    <w:rsid w:val="00D95C6B"/>
    <w:rsid w:val="00D9685F"/>
    <w:rsid w:val="00D9693B"/>
    <w:rsid w:val="00DA18A3"/>
    <w:rsid w:val="00DA1AC8"/>
    <w:rsid w:val="00DA1DBD"/>
    <w:rsid w:val="00DA211B"/>
    <w:rsid w:val="00DA2F9D"/>
    <w:rsid w:val="00DB0110"/>
    <w:rsid w:val="00DB0361"/>
    <w:rsid w:val="00DB159D"/>
    <w:rsid w:val="00DB3977"/>
    <w:rsid w:val="00DB661E"/>
    <w:rsid w:val="00DB6987"/>
    <w:rsid w:val="00DC7607"/>
    <w:rsid w:val="00DD6E23"/>
    <w:rsid w:val="00DD71D9"/>
    <w:rsid w:val="00DE0344"/>
    <w:rsid w:val="00DE24EA"/>
    <w:rsid w:val="00DE277E"/>
    <w:rsid w:val="00DE3E93"/>
    <w:rsid w:val="00DE6374"/>
    <w:rsid w:val="00DE680F"/>
    <w:rsid w:val="00DE7088"/>
    <w:rsid w:val="00DE742D"/>
    <w:rsid w:val="00DF2762"/>
    <w:rsid w:val="00DF45A6"/>
    <w:rsid w:val="00DF7B82"/>
    <w:rsid w:val="00E024F9"/>
    <w:rsid w:val="00E029E3"/>
    <w:rsid w:val="00E06CBD"/>
    <w:rsid w:val="00E132D4"/>
    <w:rsid w:val="00E1539D"/>
    <w:rsid w:val="00E163BA"/>
    <w:rsid w:val="00E2112A"/>
    <w:rsid w:val="00E24E3E"/>
    <w:rsid w:val="00E25945"/>
    <w:rsid w:val="00E266B4"/>
    <w:rsid w:val="00E31143"/>
    <w:rsid w:val="00E32128"/>
    <w:rsid w:val="00E3341F"/>
    <w:rsid w:val="00E35C54"/>
    <w:rsid w:val="00E52295"/>
    <w:rsid w:val="00E546AC"/>
    <w:rsid w:val="00E57461"/>
    <w:rsid w:val="00E6020D"/>
    <w:rsid w:val="00E63428"/>
    <w:rsid w:val="00E63D2B"/>
    <w:rsid w:val="00E64697"/>
    <w:rsid w:val="00E67F21"/>
    <w:rsid w:val="00E73DB5"/>
    <w:rsid w:val="00E9012D"/>
    <w:rsid w:val="00E93DBA"/>
    <w:rsid w:val="00EA2060"/>
    <w:rsid w:val="00EA6159"/>
    <w:rsid w:val="00EB03D5"/>
    <w:rsid w:val="00EB15C6"/>
    <w:rsid w:val="00EB35F2"/>
    <w:rsid w:val="00EB38DA"/>
    <w:rsid w:val="00EC06C7"/>
    <w:rsid w:val="00EC63EC"/>
    <w:rsid w:val="00ED2769"/>
    <w:rsid w:val="00ED442E"/>
    <w:rsid w:val="00ED4797"/>
    <w:rsid w:val="00ED6FA2"/>
    <w:rsid w:val="00ED70CE"/>
    <w:rsid w:val="00EF12A3"/>
    <w:rsid w:val="00EF16ED"/>
    <w:rsid w:val="00F00C17"/>
    <w:rsid w:val="00F01AF3"/>
    <w:rsid w:val="00F06469"/>
    <w:rsid w:val="00F0657F"/>
    <w:rsid w:val="00F06A23"/>
    <w:rsid w:val="00F101B6"/>
    <w:rsid w:val="00F11CE2"/>
    <w:rsid w:val="00F125C2"/>
    <w:rsid w:val="00F151E2"/>
    <w:rsid w:val="00F15CD2"/>
    <w:rsid w:val="00F21D9D"/>
    <w:rsid w:val="00F264C5"/>
    <w:rsid w:val="00F27187"/>
    <w:rsid w:val="00F37E70"/>
    <w:rsid w:val="00F40F1D"/>
    <w:rsid w:val="00F451C0"/>
    <w:rsid w:val="00F50310"/>
    <w:rsid w:val="00F822F5"/>
    <w:rsid w:val="00F86D5A"/>
    <w:rsid w:val="00F94FE4"/>
    <w:rsid w:val="00F96BA5"/>
    <w:rsid w:val="00FA3A19"/>
    <w:rsid w:val="00FA4B53"/>
    <w:rsid w:val="00FA5134"/>
    <w:rsid w:val="00FA7141"/>
    <w:rsid w:val="00FB16FB"/>
    <w:rsid w:val="00FB2DF4"/>
    <w:rsid w:val="00FB3337"/>
    <w:rsid w:val="00FB391E"/>
    <w:rsid w:val="00FC0A30"/>
    <w:rsid w:val="00FC4ED0"/>
    <w:rsid w:val="00FC5D15"/>
    <w:rsid w:val="00FC6599"/>
    <w:rsid w:val="00FD0FB6"/>
    <w:rsid w:val="00FD615B"/>
    <w:rsid w:val="00FE32CB"/>
    <w:rsid w:val="00FE33DF"/>
    <w:rsid w:val="00FE56B1"/>
    <w:rsid w:val="00FE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9E8F3"/>
  <w15:chartTrackingRefBased/>
  <w15:docId w15:val="{82B041F1-99BB-424E-BEEB-F269360E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culdo</dc:creator>
  <cp:keywords/>
  <dc:description/>
  <cp:lastModifiedBy>David Paculdo</cp:lastModifiedBy>
  <cp:revision>3</cp:revision>
  <dcterms:created xsi:type="dcterms:W3CDTF">2016-09-19T19:30:00Z</dcterms:created>
  <dcterms:modified xsi:type="dcterms:W3CDTF">2016-09-19T22:40:00Z</dcterms:modified>
</cp:coreProperties>
</file>